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F2A" w:rsidRPr="00143813" w:rsidRDefault="004B1F2A" w:rsidP="00180FB5">
      <w:pPr>
        <w:spacing w:line="360" w:lineRule="auto"/>
        <w:jc w:val="both"/>
        <w:rPr>
          <w:rFonts w:cstheme="minorHAnsi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 w:rsidR="000C7A8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Pr="007C4D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ome-level synteny statistics for </w:t>
      </w:r>
      <w:r w:rsidRPr="00130C85">
        <w:rPr>
          <w:rFonts w:ascii="Times New Roman" w:hAnsi="Times New Roman" w:cs="Times New Roman"/>
          <w:i/>
          <w:sz w:val="24"/>
          <w:szCs w:val="24"/>
          <w:lang w:val="en-GB"/>
        </w:rPr>
        <w:t>D. oestradiolicu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5122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op 20 closest genomes).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Putative orthologous relations between two genomes </w:t>
      </w:r>
      <w:proofErr w:type="gramStart"/>
      <w:r w:rsidR="00180FB5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def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>ined</w:t>
      </w:r>
      <w:proofErr w:type="gramEnd"/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 as gene pairs satisfying the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bi-directional best hit (BBH) criterion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or a </w:t>
      </w:r>
      <w:proofErr w:type="spellStart"/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blastP</w:t>
      </w:r>
      <w:proofErr w:type="spellEnd"/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alignm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ent threshold, a minimum of 35%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sequence identity on 80% of the length of the smalle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st protein. These relations </w:t>
      </w:r>
      <w:proofErr w:type="gramStart"/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subsequently used</w:t>
      </w:r>
      <w:proofErr w:type="gramEnd"/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to search for conserved gene clusters, e.g.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 synteny groups (syntons) among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several bacterial genomes. All possible kinds of chromos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omal rearrangements </w:t>
      </w:r>
      <w:proofErr w:type="gramStart"/>
      <w:r w:rsidR="00180FB5">
        <w:rPr>
          <w:rFonts w:ascii="Times New Roman" w:hAnsi="Times New Roman" w:cs="Times New Roman"/>
          <w:sz w:val="24"/>
          <w:szCs w:val="24"/>
          <w:lang w:val="en-GB"/>
        </w:rPr>
        <w:t>were allowed</w:t>
      </w:r>
      <w:proofErr w:type="gramEnd"/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(inversion, insertion/deletion). A gap parameter, rep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resenting the maximum number of 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>consecutive genes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which 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not</w:t>
      </w:r>
      <w:r w:rsidR="00180FB5">
        <w:rPr>
          <w:rFonts w:ascii="Times New Roman" w:hAnsi="Times New Roman" w:cs="Times New Roman"/>
          <w:sz w:val="24"/>
          <w:szCs w:val="24"/>
          <w:lang w:val="en-GB"/>
        </w:rPr>
        <w:t xml:space="preserve"> involved in a synteny group, was</w:t>
      </w:r>
      <w:r w:rsidR="00180FB5" w:rsidRPr="00834E2F">
        <w:rPr>
          <w:rFonts w:ascii="Times New Roman" w:hAnsi="Times New Roman" w:cs="Times New Roman"/>
          <w:sz w:val="24"/>
          <w:szCs w:val="24"/>
          <w:lang w:val="en-GB"/>
        </w:rPr>
        <w:t xml:space="preserve"> set to five genes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65"/>
        <w:gridCol w:w="700"/>
        <w:gridCol w:w="698"/>
        <w:gridCol w:w="700"/>
        <w:gridCol w:w="971"/>
        <w:gridCol w:w="565"/>
        <w:gridCol w:w="843"/>
        <w:gridCol w:w="698"/>
        <w:gridCol w:w="3186"/>
      </w:tblGrid>
      <w:tr w:rsidR="004B1F2A" w:rsidRPr="005C4A6E" w:rsidTr="004B1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proofErr w:type="spellStart"/>
            <w:r w:rsidRPr="00711424">
              <w:rPr>
                <w:rFonts w:cstheme="minorHAnsi"/>
                <w:sz w:val="16"/>
                <w:szCs w:val="16"/>
                <w:lang w:val="en-GB"/>
              </w:rPr>
              <w:t>Nb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711424">
              <w:rPr>
                <w:rFonts w:cstheme="min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proofErr w:type="spellStart"/>
            <w:r w:rsidRPr="00711424">
              <w:rPr>
                <w:rFonts w:cstheme="minorHAnsi"/>
                <w:sz w:val="16"/>
                <w:szCs w:val="16"/>
                <w:lang w:val="en-GB"/>
              </w:rPr>
              <w:t>Nb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711424">
              <w:rPr>
                <w:rFonts w:cstheme="min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proofErr w:type="spellStart"/>
            <w:r w:rsidRPr="00711424">
              <w:rPr>
                <w:rFonts w:cstheme="minorHAnsi"/>
                <w:sz w:val="16"/>
                <w:szCs w:val="16"/>
                <w:lang w:val="en-GB"/>
              </w:rPr>
              <w:t>Synton</w:t>
            </w:r>
            <w:proofErr w:type="spellEnd"/>
            <w:r w:rsidRPr="00711424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11424">
              <w:rPr>
                <w:rFonts w:cstheme="minorHAnsi"/>
                <w:sz w:val="16"/>
                <w:szCs w:val="16"/>
                <w:lang w:val="en-GB"/>
              </w:rPr>
              <w:t>Nb</w:t>
            </w:r>
            <w:proofErr w:type="spellEnd"/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711424">
              <w:rPr>
                <w:rFonts w:cstheme="minorHAnsi"/>
                <w:sz w:val="16"/>
                <w:szCs w:val="16"/>
                <w:lang w:val="en-GB"/>
              </w:rPr>
              <w:t>Min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proofErr w:type="spellStart"/>
            <w:r w:rsidRPr="00711424">
              <w:rPr>
                <w:rFonts w:cstheme="minorHAnsi"/>
                <w:sz w:val="16"/>
                <w:szCs w:val="16"/>
                <w:lang w:val="en-GB"/>
              </w:rPr>
              <w:t>Avg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711424">
              <w:rPr>
                <w:rFonts w:cstheme="minorHAnsi"/>
                <w:sz w:val="16"/>
                <w:szCs w:val="16"/>
                <w:lang w:val="en-GB"/>
              </w:rPr>
              <w:t>Max</w:t>
            </w:r>
          </w:p>
        </w:tc>
        <w:tc>
          <w:tcPr>
            <w:tcW w:w="3322" w:type="dxa"/>
            <w:tcBorders>
              <w:bottom w:val="single" w:sz="18" w:space="0" w:color="auto"/>
            </w:tcBorders>
            <w:vAlign w:val="center"/>
          </w:tcPr>
          <w:p w:rsidR="004B1F2A" w:rsidRPr="00711424" w:rsidRDefault="004B1F2A" w:rsidP="004B1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711424">
              <w:rPr>
                <w:rFonts w:cstheme="minorHAnsi"/>
                <w:sz w:val="16"/>
                <w:szCs w:val="16"/>
                <w:lang w:val="en-GB"/>
              </w:rPr>
              <w:t>Replicon Name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60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98.90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88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96.9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6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60.00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60</w:t>
            </w:r>
          </w:p>
        </w:tc>
        <w:tc>
          <w:tcPr>
            <w:tcW w:w="3322" w:type="dxa"/>
            <w:tcBorders>
              <w:top w:val="single" w:sz="18" w:space="0" w:color="auto"/>
            </w:tcBorders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Denitratisoma oestradiolicum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DSM16959 unknown DSM_v1_u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DSMu</w:t>
            </w:r>
            <w:proofErr w:type="spellEnd"/>
          </w:p>
        </w:tc>
      </w:tr>
      <w:tr w:rsidR="004B1F2A" w:rsidRPr="005C4A6E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64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66.0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54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63.64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1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6.8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9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Denitratisom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sp. DHT3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DHT3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chromosome DHT3_v1_ DHT3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705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2.5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07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1.72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73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0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Azoarcus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olulyticu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ATCC 51758 WGS FTMD01_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FTMD01</w:t>
            </w:r>
            <w:proofErr w:type="spellEnd"/>
          </w:p>
        </w:tc>
      </w:tr>
      <w:tr w:rsidR="004B1F2A" w:rsidRPr="005C4A6E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70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2.5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03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0.8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3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7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1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Dechloromonas</w:t>
            </w:r>
            <w:proofErr w:type="spellEnd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 aromatic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RCB chromosome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Daro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>_;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Daro_R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CP000089</w:t>
            </w:r>
          </w:p>
        </w:tc>
      </w:tr>
      <w:tr w:rsidR="004B1F2A" w:rsidRPr="005C4A6E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695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2.3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8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9.50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3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1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Thauera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erpenica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58Eu WGS TTPv1_ TTP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67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.7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100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2.4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650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6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7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Thauera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selenati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AX ATCC 55363 WGS CACRv1_ NZ_CACR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637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.8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55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8.83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34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1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hauer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sp.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nov.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Piv1 chromosome C4PIVTH_v1_ C4PIVTH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62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.5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6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9.1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54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9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Thauera sp. 27 WGS AMXBv1_ NZ_AMXB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62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.4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2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5.5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7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2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Sterolibacterium denitrificans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Chol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chromosome SDENCHOL_v1_ SDENCHOL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58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.6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4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8.53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2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9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hauer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sp. 28 WGS AMXAv1_ NZ_AMXA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57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.2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1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7.73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7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15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hauer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sp. 63 WGS AMXCv1_ NZ_AMXC</w:t>
            </w:r>
          </w:p>
        </w:tc>
      </w:tr>
      <w:tr w:rsidR="004B1F2A" w:rsidRPr="005C4A6E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56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.0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00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7.4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96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23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52</w:t>
            </w:r>
          </w:p>
        </w:tc>
        <w:tc>
          <w:tcPr>
            <w:tcW w:w="3322" w:type="dxa"/>
            <w:vAlign w:val="center"/>
          </w:tcPr>
          <w:p w:rsidR="004B1F2A" w:rsidRPr="002550B9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8549D">
              <w:rPr>
                <w:rFonts w:cstheme="minorHAnsi"/>
                <w:i/>
                <w:sz w:val="16"/>
                <w:szCs w:val="16"/>
              </w:rPr>
              <w:t>Thauera</w:t>
            </w:r>
            <w:r w:rsidRPr="002550B9">
              <w:rPr>
                <w:rFonts w:cstheme="minorHAnsi"/>
                <w:sz w:val="16"/>
                <w:szCs w:val="16"/>
              </w:rPr>
              <w:t xml:space="preserve"> sp. MZ1T chromosome  Tmz1t_ NC_011662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54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8.6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7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.8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7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0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3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Aromatoleum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aromaticum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EbN1 chromosome c1A CR555306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50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7.6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10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5.20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3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0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Thauera chlorobenzoica</w:t>
            </w:r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3CB1 WGS TCB_v1_ TCB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8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7.1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6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.65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69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2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C4A6E">
              <w:rPr>
                <w:rFonts w:cstheme="minorHAnsi"/>
                <w:sz w:val="16"/>
                <w:szCs w:val="16"/>
                <w:lang w:val="en-GB"/>
              </w:rPr>
              <w:t>Candidatu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Accumulibacter</w:t>
            </w:r>
            <w:proofErr w:type="spellEnd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phosphati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clade IIA UW-1 chromosome CAP2UW1_ NC_013194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8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7.06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65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.58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28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7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Thauera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aminoaromatica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S2 WGS TAAv1_ TAA</w:t>
            </w:r>
          </w:p>
        </w:tc>
      </w:tr>
      <w:tr w:rsidR="004B1F2A" w:rsidRPr="00180FB5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8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6.9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930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8.20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80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4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Thauera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phenylacetica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B4P WGS AMXFv1_ NZ_AMXF</w:t>
            </w:r>
          </w:p>
        </w:tc>
      </w:tr>
      <w:tr w:rsidR="004B1F2A" w:rsidRPr="005C4A6E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6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6.49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792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.76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42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48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Methyloversatilis</w:t>
            </w:r>
            <w:proofErr w:type="spellEnd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universali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FAM500 WGS MFAM500v1_ MFAM500</w:t>
            </w:r>
          </w:p>
        </w:tc>
      </w:tr>
      <w:tr w:rsidR="004B1F2A" w:rsidRPr="005C4A6E" w:rsidTr="004B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54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6.31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787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4.63</w:t>
            </w:r>
          </w:p>
        </w:tc>
        <w:tc>
          <w:tcPr>
            <w:tcW w:w="992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38</w:t>
            </w:r>
          </w:p>
        </w:tc>
        <w:tc>
          <w:tcPr>
            <w:tcW w:w="567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.50</w:t>
            </w:r>
          </w:p>
        </w:tc>
        <w:tc>
          <w:tcPr>
            <w:tcW w:w="709" w:type="dxa"/>
            <w:vAlign w:val="center"/>
          </w:tcPr>
          <w:p w:rsidR="004B1F2A" w:rsidRPr="005C4A6E" w:rsidRDefault="004B1F2A" w:rsidP="004B1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3322" w:type="dxa"/>
            <w:vAlign w:val="center"/>
          </w:tcPr>
          <w:p w:rsidR="004B1F2A" w:rsidRPr="005C4A6E" w:rsidRDefault="004B1F2A" w:rsidP="004B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Methyloversatilis</w:t>
            </w:r>
            <w:proofErr w:type="spellEnd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universali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FAM5 WGS METUNv2_ AFHG</w:t>
            </w:r>
          </w:p>
        </w:tc>
      </w:tr>
      <w:tr w:rsidR="004B1F2A" w:rsidRPr="00180FB5" w:rsidTr="004B1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447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6.1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83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5.8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40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.88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5C4A6E">
              <w:rPr>
                <w:rFonts w:cstheme="min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3322" w:type="dxa"/>
            <w:tcBorders>
              <w:bottom w:val="single" w:sz="18" w:space="0" w:color="auto"/>
            </w:tcBorders>
            <w:vAlign w:val="center"/>
          </w:tcPr>
          <w:p w:rsidR="004B1F2A" w:rsidRPr="005C4A6E" w:rsidRDefault="004B1F2A" w:rsidP="004B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 xml:space="preserve">Thauera </w:t>
            </w:r>
            <w:proofErr w:type="spellStart"/>
            <w:r w:rsidRPr="00F8549D">
              <w:rPr>
                <w:rFonts w:cstheme="minorHAnsi"/>
                <w:i/>
                <w:sz w:val="16"/>
                <w:szCs w:val="16"/>
                <w:lang w:val="en-GB"/>
              </w:rPr>
              <w:t>linaloolentis</w:t>
            </w:r>
            <w:proofErr w:type="spellEnd"/>
            <w:r w:rsidRPr="005C4A6E">
              <w:rPr>
                <w:rFonts w:cstheme="minorHAnsi"/>
                <w:sz w:val="16"/>
                <w:szCs w:val="16"/>
                <w:lang w:val="en-GB"/>
              </w:rPr>
              <w:t xml:space="preserve"> 47Lol = DSM 12138 WGS AMXEv1_ NZ_AMXE</w:t>
            </w:r>
          </w:p>
        </w:tc>
      </w:tr>
    </w:tbl>
    <w:p w:rsidR="00D8279B" w:rsidRDefault="00D8279B" w:rsidP="00180FB5">
      <w:pPr>
        <w:rPr>
          <w:b/>
          <w:lang w:val="en-GB"/>
        </w:rPr>
      </w:pPr>
    </w:p>
    <w:sectPr w:rsidR="00D82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F2A"/>
    <w:rsid w:val="000C7A84"/>
    <w:rsid w:val="00180FB5"/>
    <w:rsid w:val="004B1F2A"/>
    <w:rsid w:val="00D8279B"/>
    <w:rsid w:val="00F5122A"/>
    <w:rsid w:val="00F8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D05596"/>
  <w15:chartTrackingRefBased/>
  <w15:docId w15:val="{D8F9A366-BE48-43AE-9BB1-6E3EF759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F2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1F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B1F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admin_Matthias</cp:lastModifiedBy>
  <cp:revision>5</cp:revision>
  <dcterms:created xsi:type="dcterms:W3CDTF">2020-04-22T11:55:00Z</dcterms:created>
  <dcterms:modified xsi:type="dcterms:W3CDTF">2020-05-12T10:12:00Z</dcterms:modified>
</cp:coreProperties>
</file>